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AF6C8" w14:textId="77777777" w:rsidR="00F34B00" w:rsidRPr="00001E0D" w:rsidRDefault="00F34B00" w:rsidP="00F34B00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tbl>
      <w:tblPr>
        <w:tblW w:w="6861" w:type="dxa"/>
        <w:tblLayout w:type="fixed"/>
        <w:tblLook w:val="0400" w:firstRow="0" w:lastRow="0" w:firstColumn="0" w:lastColumn="0" w:noHBand="0" w:noVBand="1"/>
      </w:tblPr>
      <w:tblGrid>
        <w:gridCol w:w="2933"/>
        <w:gridCol w:w="1858"/>
        <w:gridCol w:w="1094"/>
        <w:gridCol w:w="976"/>
      </w:tblGrid>
      <w:tr w:rsidR="00F34B00" w:rsidRPr="000B6A9D" w14:paraId="5B85A53C" w14:textId="77777777" w:rsidTr="007C5258">
        <w:trPr>
          <w:trHeight w:val="265"/>
        </w:trPr>
        <w:tc>
          <w:tcPr>
            <w:tcW w:w="4791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A245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>GFP</w:t>
            </w:r>
            <w:r w:rsidRPr="007C5258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 xml:space="preserve"> genetic females collecte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19EC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4614E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>%</w:t>
            </w:r>
          </w:p>
        </w:tc>
      </w:tr>
      <w:tr w:rsidR="00F34B00" w:rsidRPr="000B6A9D" w14:paraId="19B61988" w14:textId="77777777" w:rsidTr="007C5258">
        <w:trPr>
          <w:trHeight w:val="256"/>
        </w:trPr>
        <w:tc>
          <w:tcPr>
            <w:tcW w:w="4791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0CC9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64008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0,08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3580F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00.0</w:t>
            </w:r>
          </w:p>
        </w:tc>
      </w:tr>
      <w:tr w:rsidR="00F34B00" w:rsidRPr="000B6A9D" w14:paraId="764C9C92" w14:textId="77777777" w:rsidTr="007C5258">
        <w:trPr>
          <w:trHeight w:val="265"/>
        </w:trPr>
        <w:tc>
          <w:tcPr>
            <w:tcW w:w="4791" w:type="dxa"/>
            <w:gridSpan w:val="2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E475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Female anatomy </w:t>
            </w:r>
          </w:p>
        </w:tc>
        <w:tc>
          <w:tcPr>
            <w:tcW w:w="109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341F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,031</w:t>
            </w:r>
          </w:p>
        </w:tc>
        <w:tc>
          <w:tcPr>
            <w:tcW w:w="976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5D86D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0.2</w:t>
            </w:r>
          </w:p>
        </w:tc>
      </w:tr>
      <w:tr w:rsidR="00F34B00" w:rsidRPr="000B6A9D" w14:paraId="5F765E77" w14:textId="77777777" w:rsidTr="007C5258">
        <w:trPr>
          <w:trHeight w:val="265"/>
        </w:trPr>
        <w:tc>
          <w:tcPr>
            <w:tcW w:w="4791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F781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Intersex anatomy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FB9BD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9,05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57354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89.8</w:t>
            </w:r>
          </w:p>
        </w:tc>
      </w:tr>
      <w:tr w:rsidR="00F34B00" w:rsidRPr="000B6A9D" w14:paraId="484093E2" w14:textId="77777777" w:rsidTr="007C5258">
        <w:trPr>
          <w:trHeight w:val="256"/>
        </w:trPr>
        <w:tc>
          <w:tcPr>
            <w:tcW w:w="4791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2EC4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FFD1E" w14:textId="77777777" w:rsidR="00F34B00" w:rsidRPr="007C5258" w:rsidRDefault="00F34B00" w:rsidP="007C5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E5C1D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F34B00" w:rsidRPr="000B6A9D" w14:paraId="78DB5348" w14:textId="77777777" w:rsidTr="007C5258">
        <w:trPr>
          <w:trHeight w:val="265"/>
        </w:trPr>
        <w:tc>
          <w:tcPr>
            <w:tcW w:w="4791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62CA6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>Sanger-sequenced anatomical females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BDD8F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F7729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b/>
                <w:sz w:val="20"/>
                <w:szCs w:val="20"/>
              </w:rPr>
              <w:t>%</w:t>
            </w:r>
          </w:p>
        </w:tc>
      </w:tr>
      <w:tr w:rsidR="00F34B00" w:rsidRPr="000B6A9D" w14:paraId="28C3762D" w14:textId="77777777" w:rsidTr="007C5258">
        <w:trPr>
          <w:trHeight w:val="256"/>
        </w:trPr>
        <w:tc>
          <w:tcPr>
            <w:tcW w:w="29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6F269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E665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9A47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852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69F20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00.0</w:t>
            </w:r>
          </w:p>
        </w:tc>
      </w:tr>
      <w:tr w:rsidR="00F34B00" w:rsidRPr="000B6A9D" w14:paraId="13F6E30E" w14:textId="77777777" w:rsidTr="007C5258">
        <w:trPr>
          <w:trHeight w:val="256"/>
        </w:trPr>
        <w:tc>
          <w:tcPr>
            <w:tcW w:w="2933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9773C" w14:textId="77777777" w:rsidR="00F34B00" w:rsidRPr="007C5258" w:rsidRDefault="00F34B00" w:rsidP="007C52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01F4D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Blood-fed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D9308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629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E6D61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94.8</w:t>
            </w:r>
          </w:p>
        </w:tc>
      </w:tr>
      <w:tr w:rsidR="00F34B00" w:rsidRPr="000B6A9D" w14:paraId="300964DB" w14:textId="77777777" w:rsidTr="007C5258">
        <w:trPr>
          <w:trHeight w:val="265"/>
        </w:trPr>
        <w:tc>
          <w:tcPr>
            <w:tcW w:w="293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71482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gramStart"/>
            <w:r w:rsidRPr="007C5258">
              <w:rPr>
                <w:rFonts w:ascii="Arial" w:eastAsia="Arial" w:hAnsi="Arial" w:cs="Arial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85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E91518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C5258">
              <w:rPr>
                <w:rFonts w:ascii="Arial" w:eastAsia="Arial" w:hAnsi="Arial" w:cs="Arial"/>
                <w:sz w:val="20"/>
                <w:szCs w:val="20"/>
              </w:rPr>
              <w:t>Non blood</w:t>
            </w:r>
            <w:proofErr w:type="gramEnd"/>
            <w:r w:rsidRPr="007C5258">
              <w:rPr>
                <w:rFonts w:ascii="Arial" w:eastAsia="Arial" w:hAnsi="Arial" w:cs="Arial"/>
                <w:sz w:val="20"/>
                <w:szCs w:val="20"/>
              </w:rPr>
              <w:t>-fed</w:t>
            </w:r>
          </w:p>
        </w:tc>
        <w:tc>
          <w:tcPr>
            <w:tcW w:w="109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B2445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0B3553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B00" w:rsidRPr="000B6A9D" w14:paraId="5B952E46" w14:textId="77777777" w:rsidTr="007C5258">
        <w:trPr>
          <w:trHeight w:val="265"/>
        </w:trPr>
        <w:tc>
          <w:tcPr>
            <w:tcW w:w="2933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EE5C5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1A9F6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Unchallenged 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1EB5B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72</w:t>
            </w:r>
          </w:p>
        </w:tc>
        <w:tc>
          <w:tcPr>
            <w:tcW w:w="9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EC340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B00" w:rsidRPr="000B6A9D" w14:paraId="722BB521" w14:textId="77777777" w:rsidTr="007C5258">
        <w:trPr>
          <w:trHeight w:val="256"/>
        </w:trPr>
        <w:tc>
          <w:tcPr>
            <w:tcW w:w="2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1D2896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C-&gt;T SNP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AA2A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Blood-fed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E1E2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6CCC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2.2</w:t>
            </w:r>
          </w:p>
        </w:tc>
      </w:tr>
      <w:tr w:rsidR="00F34B00" w:rsidRPr="000B6A9D" w14:paraId="2DD52DC2" w14:textId="77777777" w:rsidTr="007C5258">
        <w:trPr>
          <w:trHeight w:val="265"/>
        </w:trPr>
        <w:tc>
          <w:tcPr>
            <w:tcW w:w="293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098F8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91DD1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C5258">
              <w:rPr>
                <w:rFonts w:ascii="Arial" w:eastAsia="Arial" w:hAnsi="Arial" w:cs="Arial"/>
                <w:sz w:val="20"/>
                <w:szCs w:val="20"/>
              </w:rPr>
              <w:t>Non blood</w:t>
            </w:r>
            <w:proofErr w:type="gramEnd"/>
            <w:r w:rsidRPr="007C5258">
              <w:rPr>
                <w:rFonts w:ascii="Arial" w:eastAsia="Arial" w:hAnsi="Arial" w:cs="Arial"/>
                <w:sz w:val="20"/>
                <w:szCs w:val="20"/>
              </w:rPr>
              <w:t>-fe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9857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9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2C67B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B00" w:rsidRPr="000B6A9D" w14:paraId="5E214301" w14:textId="77777777" w:rsidTr="007C5258">
        <w:trPr>
          <w:trHeight w:val="256"/>
        </w:trPr>
        <w:tc>
          <w:tcPr>
            <w:tcW w:w="2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9337B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G-&gt;T SNP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48E4E1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Blood-fed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1547F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34DE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</w:tr>
      <w:tr w:rsidR="00F34B00" w:rsidRPr="000B6A9D" w14:paraId="51910372" w14:textId="77777777" w:rsidTr="007C5258">
        <w:trPr>
          <w:trHeight w:val="265"/>
        </w:trPr>
        <w:tc>
          <w:tcPr>
            <w:tcW w:w="293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46956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19D844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C5258">
              <w:rPr>
                <w:rFonts w:ascii="Arial" w:eastAsia="Arial" w:hAnsi="Arial" w:cs="Arial"/>
                <w:sz w:val="20"/>
                <w:szCs w:val="20"/>
              </w:rPr>
              <w:t>Non blood</w:t>
            </w:r>
            <w:proofErr w:type="gramEnd"/>
            <w:r w:rsidRPr="007C5258">
              <w:rPr>
                <w:rFonts w:ascii="Arial" w:eastAsia="Arial" w:hAnsi="Arial" w:cs="Arial"/>
                <w:sz w:val="20"/>
                <w:szCs w:val="20"/>
              </w:rPr>
              <w:t>-fe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A823F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360AF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B00" w:rsidRPr="000B6A9D" w14:paraId="34D7141E" w14:textId="77777777" w:rsidTr="007C5258">
        <w:trPr>
          <w:trHeight w:val="256"/>
        </w:trPr>
        <w:tc>
          <w:tcPr>
            <w:tcW w:w="2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3E1F81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Others modified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B71B4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Blood-fed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5D811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4EB734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</w:tr>
      <w:tr w:rsidR="00F34B00" w:rsidRPr="000B6A9D" w14:paraId="7A0126A0" w14:textId="77777777" w:rsidTr="007C5258">
        <w:trPr>
          <w:trHeight w:val="265"/>
        </w:trPr>
        <w:tc>
          <w:tcPr>
            <w:tcW w:w="293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B8EA7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0C68A5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C5258">
              <w:rPr>
                <w:rFonts w:ascii="Arial" w:eastAsia="Arial" w:hAnsi="Arial" w:cs="Arial"/>
                <w:sz w:val="20"/>
                <w:szCs w:val="20"/>
              </w:rPr>
              <w:t>Non blood</w:t>
            </w:r>
            <w:proofErr w:type="gramEnd"/>
            <w:r w:rsidRPr="007C5258">
              <w:rPr>
                <w:rFonts w:ascii="Arial" w:eastAsia="Arial" w:hAnsi="Arial" w:cs="Arial"/>
                <w:sz w:val="20"/>
                <w:szCs w:val="20"/>
              </w:rPr>
              <w:t>-fe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762D3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70D2C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B00" w:rsidRPr="000B6A9D" w14:paraId="03EEEB96" w14:textId="77777777" w:rsidTr="007C5258">
        <w:trPr>
          <w:trHeight w:val="256"/>
        </w:trPr>
        <w:tc>
          <w:tcPr>
            <w:tcW w:w="2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3B992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Mixed modified alleles*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2C9A9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Blood-fed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F5E5E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40D4C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</w:tr>
      <w:tr w:rsidR="00F34B00" w:rsidRPr="000B6A9D" w14:paraId="31D0B780" w14:textId="77777777" w:rsidTr="007C5258">
        <w:trPr>
          <w:trHeight w:val="38"/>
        </w:trPr>
        <w:tc>
          <w:tcPr>
            <w:tcW w:w="293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09E33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1FA06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C5258">
              <w:rPr>
                <w:rFonts w:ascii="Arial" w:eastAsia="Arial" w:hAnsi="Arial" w:cs="Arial"/>
                <w:sz w:val="20"/>
                <w:szCs w:val="20"/>
              </w:rPr>
              <w:t>Non blood</w:t>
            </w:r>
            <w:proofErr w:type="gramEnd"/>
            <w:r w:rsidRPr="007C5258">
              <w:rPr>
                <w:rFonts w:ascii="Arial" w:eastAsia="Arial" w:hAnsi="Arial" w:cs="Arial"/>
                <w:sz w:val="20"/>
                <w:szCs w:val="20"/>
              </w:rPr>
              <w:t>-fe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17672" w14:textId="77777777" w:rsidR="00F34B00" w:rsidRPr="007C5258" w:rsidRDefault="00F34B00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258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9CB16" w14:textId="77777777" w:rsidR="00F34B00" w:rsidRPr="007C5258" w:rsidRDefault="00F34B00" w:rsidP="007C52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1C7F4B" w14:textId="77777777" w:rsidR="00F34B00" w:rsidRPr="00001E0D" w:rsidRDefault="00F34B00" w:rsidP="00F34B00">
      <w:pPr>
        <w:spacing w:line="360" w:lineRule="auto"/>
        <w:rPr>
          <w:rFonts w:ascii="Arial" w:eastAsia="Arial" w:hAnsi="Arial" w:cs="Arial"/>
          <w:sz w:val="18"/>
          <w:szCs w:val="18"/>
        </w:rPr>
      </w:pPr>
      <w:r w:rsidRPr="00001E0D">
        <w:rPr>
          <w:rFonts w:ascii="Arial" w:eastAsia="Arial" w:hAnsi="Arial" w:cs="Arial"/>
          <w:b/>
          <w:sz w:val="18"/>
          <w:szCs w:val="18"/>
        </w:rPr>
        <w:t>*</w:t>
      </w:r>
      <w:r w:rsidRPr="00001E0D">
        <w:rPr>
          <w:rFonts w:ascii="Arial" w:eastAsia="Arial" w:hAnsi="Arial" w:cs="Arial"/>
          <w:sz w:val="18"/>
          <w:szCs w:val="18"/>
        </w:rPr>
        <w:t xml:space="preserve">Likely resulting from mosaicism due to residual </w:t>
      </w:r>
      <w:proofErr w:type="spellStart"/>
      <w:r w:rsidRPr="00001E0D">
        <w:rPr>
          <w:rFonts w:ascii="Arial" w:eastAsia="Arial" w:hAnsi="Arial" w:cs="Arial"/>
          <w:i/>
          <w:sz w:val="18"/>
          <w:szCs w:val="18"/>
        </w:rPr>
        <w:t>zpg</w:t>
      </w:r>
      <w:proofErr w:type="spellEnd"/>
      <w:r w:rsidRPr="00001E0D">
        <w:rPr>
          <w:rFonts w:ascii="Arial" w:eastAsia="Arial" w:hAnsi="Arial" w:cs="Arial"/>
          <w:i/>
          <w:sz w:val="18"/>
          <w:szCs w:val="18"/>
        </w:rPr>
        <w:t>-</w:t>
      </w:r>
      <w:r w:rsidRPr="00001E0D">
        <w:rPr>
          <w:rFonts w:ascii="Arial" w:eastAsia="Arial" w:hAnsi="Arial" w:cs="Arial"/>
          <w:sz w:val="18"/>
          <w:szCs w:val="18"/>
        </w:rPr>
        <w:t>expressed Cas9 activity.</w:t>
      </w:r>
    </w:p>
    <w:p w14:paraId="7809105F" w14:textId="137AB022" w:rsidR="00F34B00" w:rsidRPr="00FF0FF4" w:rsidRDefault="00F34B00" w:rsidP="00FF0FF4">
      <w:pPr>
        <w:spacing w:after="160" w:line="360" w:lineRule="auto"/>
        <w:rPr>
          <w:rFonts w:ascii="Arial" w:eastAsia="Arial" w:hAnsi="Arial" w:cs="Arial"/>
          <w:b/>
          <w:sz w:val="20"/>
          <w:szCs w:val="20"/>
        </w:rPr>
      </w:pPr>
    </w:p>
    <w:p w14:paraId="0EC5F929" w14:textId="77777777" w:rsidR="00F34B00" w:rsidRDefault="00F34B00" w:rsidP="00F34B00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5BF45BE8" w14:textId="77777777" w:rsidR="00F34B00" w:rsidRDefault="00F34B00" w:rsidP="00F34B00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4876AE18" w14:textId="77777777" w:rsidR="00F34B00" w:rsidRDefault="00F34B00" w:rsidP="00F34B00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0C01AE41" w14:textId="77777777" w:rsidR="00F34B00" w:rsidRDefault="00F34B00" w:rsidP="00F34B00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3786BDCB" w14:textId="77777777" w:rsidR="00F34B00" w:rsidRDefault="00F34B00" w:rsidP="00F34B00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2A612B9C" w14:textId="77777777" w:rsidR="00684282" w:rsidRDefault="00684282"/>
    <w:sectPr w:rsidR="00684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00"/>
    <w:rsid w:val="0000127D"/>
    <w:rsid w:val="00010094"/>
    <w:rsid w:val="000640A0"/>
    <w:rsid w:val="000A0A81"/>
    <w:rsid w:val="000D7DB1"/>
    <w:rsid w:val="001342A9"/>
    <w:rsid w:val="00147FCC"/>
    <w:rsid w:val="00163861"/>
    <w:rsid w:val="001D5AED"/>
    <w:rsid w:val="001F6503"/>
    <w:rsid w:val="0021150B"/>
    <w:rsid w:val="00241D96"/>
    <w:rsid w:val="002E4222"/>
    <w:rsid w:val="002F684C"/>
    <w:rsid w:val="003670E1"/>
    <w:rsid w:val="00394859"/>
    <w:rsid w:val="003A1E70"/>
    <w:rsid w:val="003B4146"/>
    <w:rsid w:val="003F598D"/>
    <w:rsid w:val="00400A72"/>
    <w:rsid w:val="00436F11"/>
    <w:rsid w:val="004439C7"/>
    <w:rsid w:val="00452589"/>
    <w:rsid w:val="00480ABD"/>
    <w:rsid w:val="004C1FC8"/>
    <w:rsid w:val="00556B25"/>
    <w:rsid w:val="0057146D"/>
    <w:rsid w:val="005843DA"/>
    <w:rsid w:val="005C7FA9"/>
    <w:rsid w:val="005E10CF"/>
    <w:rsid w:val="005F3E57"/>
    <w:rsid w:val="00636FF5"/>
    <w:rsid w:val="00655613"/>
    <w:rsid w:val="00684282"/>
    <w:rsid w:val="00692294"/>
    <w:rsid w:val="006B3677"/>
    <w:rsid w:val="00743747"/>
    <w:rsid w:val="00767E69"/>
    <w:rsid w:val="0077127D"/>
    <w:rsid w:val="00773AF1"/>
    <w:rsid w:val="007C5879"/>
    <w:rsid w:val="00843918"/>
    <w:rsid w:val="00861BD3"/>
    <w:rsid w:val="008759CE"/>
    <w:rsid w:val="00904823"/>
    <w:rsid w:val="00913BCB"/>
    <w:rsid w:val="00925EB4"/>
    <w:rsid w:val="009428B6"/>
    <w:rsid w:val="009B7B86"/>
    <w:rsid w:val="00A34777"/>
    <w:rsid w:val="00A56C8D"/>
    <w:rsid w:val="00A80FDB"/>
    <w:rsid w:val="00AC723E"/>
    <w:rsid w:val="00B10A79"/>
    <w:rsid w:val="00B76DD8"/>
    <w:rsid w:val="00B86288"/>
    <w:rsid w:val="00B9340A"/>
    <w:rsid w:val="00BF544D"/>
    <w:rsid w:val="00C45776"/>
    <w:rsid w:val="00C62383"/>
    <w:rsid w:val="00C80174"/>
    <w:rsid w:val="00CB5506"/>
    <w:rsid w:val="00CF471A"/>
    <w:rsid w:val="00DE0DA7"/>
    <w:rsid w:val="00DF45C6"/>
    <w:rsid w:val="00E819FE"/>
    <w:rsid w:val="00EA57AC"/>
    <w:rsid w:val="00F34B00"/>
    <w:rsid w:val="00F620B2"/>
    <w:rsid w:val="00F7032C"/>
    <w:rsid w:val="00FA7DE8"/>
    <w:rsid w:val="00FF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BAF8C"/>
  <w15:chartTrackingRefBased/>
  <w15:docId w15:val="{A97CAD8B-1883-6E4D-842F-523D61B7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B00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B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B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B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B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B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B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B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B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B0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B0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B0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F34B0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paragraph" w:customStyle="1" w:styleId="SMcaption">
    <w:name w:val="SM caption"/>
    <w:basedOn w:val="Normal"/>
    <w:qFormat/>
    <w:rsid w:val="00F34B00"/>
    <w:rPr>
      <w:rFonts w:ascii="Times New Roman" w:eastAsia="Times New Roman" w:hAnsi="Times New Roman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Morianou (TSL)</dc:creator>
  <cp:keywords/>
  <dc:description/>
  <cp:lastModifiedBy>Ioanna Morianou (TSL)</cp:lastModifiedBy>
  <cp:revision>2</cp:revision>
  <dcterms:created xsi:type="dcterms:W3CDTF">2026-06-06T21:15:00Z</dcterms:created>
  <dcterms:modified xsi:type="dcterms:W3CDTF">2026-06-06T21:15:00Z</dcterms:modified>
</cp:coreProperties>
</file>